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746" w:rsidRPr="004E26C1" w:rsidRDefault="00237746" w:rsidP="00237746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8"/>
        <w:gridCol w:w="1350"/>
        <w:gridCol w:w="1530"/>
        <w:gridCol w:w="900"/>
      </w:tblGrid>
      <w:tr w:rsidR="00237746" w:rsidRPr="004E26C1" w:rsidTr="0017293B"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Matched</w:t>
            </w:r>
          </w:p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N=245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Not Matched</w:t>
            </w:r>
          </w:p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N=16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237746" w:rsidRPr="004E26C1" w:rsidTr="0017293B">
        <w:tc>
          <w:tcPr>
            <w:tcW w:w="4338" w:type="dxa"/>
            <w:tcBorders>
              <w:top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Age (median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63 (51, 74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63 (51, 74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409 (57.8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97 (57.4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915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 xml:space="preserve">   White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967 (44.1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52 (31.1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 xml:space="preserve">   Black 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088 (49.6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99 (59.3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 xml:space="preserve">   Other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40 (6.4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6 (9.6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Initial Rhythm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 xml:space="preserve">   Asystole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604 (26.2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40 (26.5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 xml:space="preserve">   PEA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129 (49.0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59 (39.1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 xml:space="preserve">   VF/VT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571 (24.8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52 (34.4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Cardiac Etiology of Arrest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899 (60.6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24 (75.6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OHCA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305 (53.7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25 (74.4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Witnessed Arrest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066 (74.8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36 (82.9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Bystander CPR (OHCA only)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44 (26.3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28 (26.9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899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Epinephrine Given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031 (83.5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18 (73.3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Epinephrine Dose (median)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2 (0, 3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 (0, 3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Duration of Arrest (median)*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1 (5, 26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21 (10, 34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ROSC achieved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532 (62.5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69 (100.0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TTM Performed*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473 (19.8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133 (11.5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Patient Regained Consciousness after ROSC*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356 (17.4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35 (31.3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Survival to Hospital Discharge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633 (25.8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73 (43.2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37746" w:rsidRPr="004E26C1" w:rsidTr="0017293B">
        <w:tc>
          <w:tcPr>
            <w:tcW w:w="4338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CPC at Hospital Discharge</w:t>
            </w:r>
          </w:p>
        </w:tc>
        <w:tc>
          <w:tcPr>
            <w:tcW w:w="135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486 (20.0)</w:t>
            </w:r>
          </w:p>
        </w:tc>
        <w:tc>
          <w:tcPr>
            <w:tcW w:w="153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65 (38.5)</w:t>
            </w:r>
          </w:p>
        </w:tc>
        <w:tc>
          <w:tcPr>
            <w:tcW w:w="900" w:type="dxa"/>
          </w:tcPr>
          <w:p w:rsidR="00237746" w:rsidRPr="004E26C1" w:rsidRDefault="00237746" w:rsidP="0017293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26C1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237746" w:rsidRPr="004E26C1" w:rsidRDefault="00237746" w:rsidP="00237746">
      <w:pPr>
        <w:spacing w:after="0" w:line="480" w:lineRule="auto"/>
        <w:rPr>
          <w:rFonts w:ascii="Times New Roman" w:hAnsi="Times New Roman" w:cs="Times New Roman"/>
        </w:rPr>
      </w:pPr>
      <w:r w:rsidRPr="004E26C1">
        <w:rPr>
          <w:rFonts w:ascii="Times New Roman" w:hAnsi="Times New Roman" w:cs="Times New Roman"/>
        </w:rPr>
        <w:t>*only calculated on patients with ROSC</w:t>
      </w:r>
      <w:bookmarkStart w:id="0" w:name="_GoBack"/>
      <w:bookmarkEnd w:id="0"/>
    </w:p>
    <w:sectPr w:rsidR="00237746" w:rsidRPr="004E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746"/>
    <w:rsid w:val="000255ED"/>
    <w:rsid w:val="000354B2"/>
    <w:rsid w:val="0005517F"/>
    <w:rsid w:val="000740BC"/>
    <w:rsid w:val="00087C4C"/>
    <w:rsid w:val="00093F87"/>
    <w:rsid w:val="00096510"/>
    <w:rsid w:val="000E7B63"/>
    <w:rsid w:val="0014548B"/>
    <w:rsid w:val="00156C8C"/>
    <w:rsid w:val="00166498"/>
    <w:rsid w:val="001758DC"/>
    <w:rsid w:val="00177792"/>
    <w:rsid w:val="00192178"/>
    <w:rsid w:val="001A31EE"/>
    <w:rsid w:val="001B2BC5"/>
    <w:rsid w:val="00203F00"/>
    <w:rsid w:val="002124D3"/>
    <w:rsid w:val="00237746"/>
    <w:rsid w:val="00272654"/>
    <w:rsid w:val="0027499B"/>
    <w:rsid w:val="00284079"/>
    <w:rsid w:val="002B5635"/>
    <w:rsid w:val="002C4AEC"/>
    <w:rsid w:val="002C7186"/>
    <w:rsid w:val="002E2B30"/>
    <w:rsid w:val="00324124"/>
    <w:rsid w:val="0032556E"/>
    <w:rsid w:val="00351901"/>
    <w:rsid w:val="0036351B"/>
    <w:rsid w:val="00365F16"/>
    <w:rsid w:val="00366797"/>
    <w:rsid w:val="00375630"/>
    <w:rsid w:val="00383CE5"/>
    <w:rsid w:val="003B5A97"/>
    <w:rsid w:val="00403896"/>
    <w:rsid w:val="00424991"/>
    <w:rsid w:val="0043736C"/>
    <w:rsid w:val="00474714"/>
    <w:rsid w:val="004A3380"/>
    <w:rsid w:val="004B3825"/>
    <w:rsid w:val="004C10BD"/>
    <w:rsid w:val="004D7645"/>
    <w:rsid w:val="00503BF9"/>
    <w:rsid w:val="00507481"/>
    <w:rsid w:val="00507DD6"/>
    <w:rsid w:val="00512FE9"/>
    <w:rsid w:val="00526AEB"/>
    <w:rsid w:val="00543343"/>
    <w:rsid w:val="005620F3"/>
    <w:rsid w:val="005A0C35"/>
    <w:rsid w:val="005A5C94"/>
    <w:rsid w:val="005F3853"/>
    <w:rsid w:val="00646803"/>
    <w:rsid w:val="00672EA3"/>
    <w:rsid w:val="0068494C"/>
    <w:rsid w:val="006869E8"/>
    <w:rsid w:val="006E2E47"/>
    <w:rsid w:val="00716E49"/>
    <w:rsid w:val="00722FA9"/>
    <w:rsid w:val="00726AC8"/>
    <w:rsid w:val="007555C4"/>
    <w:rsid w:val="0075603D"/>
    <w:rsid w:val="00757C83"/>
    <w:rsid w:val="00766218"/>
    <w:rsid w:val="007671AD"/>
    <w:rsid w:val="00776BDB"/>
    <w:rsid w:val="00783E53"/>
    <w:rsid w:val="007952C3"/>
    <w:rsid w:val="007D0F82"/>
    <w:rsid w:val="007D56F3"/>
    <w:rsid w:val="007F426C"/>
    <w:rsid w:val="00816B52"/>
    <w:rsid w:val="00844A8A"/>
    <w:rsid w:val="00851045"/>
    <w:rsid w:val="008705FD"/>
    <w:rsid w:val="00883CDB"/>
    <w:rsid w:val="008C2AD2"/>
    <w:rsid w:val="008E08D1"/>
    <w:rsid w:val="00900548"/>
    <w:rsid w:val="0090214F"/>
    <w:rsid w:val="00917905"/>
    <w:rsid w:val="009213DB"/>
    <w:rsid w:val="00952248"/>
    <w:rsid w:val="009530E9"/>
    <w:rsid w:val="00960B77"/>
    <w:rsid w:val="00982D9C"/>
    <w:rsid w:val="00984ED5"/>
    <w:rsid w:val="00992117"/>
    <w:rsid w:val="009B733C"/>
    <w:rsid w:val="009B750C"/>
    <w:rsid w:val="00A12AB1"/>
    <w:rsid w:val="00A154BA"/>
    <w:rsid w:val="00A16E33"/>
    <w:rsid w:val="00A31939"/>
    <w:rsid w:val="00A43998"/>
    <w:rsid w:val="00A55EAB"/>
    <w:rsid w:val="00A63CFE"/>
    <w:rsid w:val="00A77B48"/>
    <w:rsid w:val="00A9392F"/>
    <w:rsid w:val="00A95436"/>
    <w:rsid w:val="00AB1DC4"/>
    <w:rsid w:val="00AE3B70"/>
    <w:rsid w:val="00AF60D1"/>
    <w:rsid w:val="00B00CCC"/>
    <w:rsid w:val="00B21544"/>
    <w:rsid w:val="00B529DF"/>
    <w:rsid w:val="00B9229C"/>
    <w:rsid w:val="00BD4AEF"/>
    <w:rsid w:val="00C06F83"/>
    <w:rsid w:val="00C60E09"/>
    <w:rsid w:val="00C748FE"/>
    <w:rsid w:val="00D03BC7"/>
    <w:rsid w:val="00D22EE5"/>
    <w:rsid w:val="00D33745"/>
    <w:rsid w:val="00D57762"/>
    <w:rsid w:val="00D61F60"/>
    <w:rsid w:val="00E25130"/>
    <w:rsid w:val="00E26B5A"/>
    <w:rsid w:val="00E46434"/>
    <w:rsid w:val="00E76950"/>
    <w:rsid w:val="00EA64D2"/>
    <w:rsid w:val="00EE64C3"/>
    <w:rsid w:val="00F12650"/>
    <w:rsid w:val="00F12E4A"/>
    <w:rsid w:val="00F146DF"/>
    <w:rsid w:val="00F40230"/>
    <w:rsid w:val="00FB1EFF"/>
    <w:rsid w:val="00FC4C7C"/>
    <w:rsid w:val="00FF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74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77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t1">
    <w:name w:val="st1"/>
    <w:basedOn w:val="DefaultParagraphFont"/>
    <w:rsid w:val="00237746"/>
  </w:style>
  <w:style w:type="character" w:customStyle="1" w:styleId="st">
    <w:name w:val="st"/>
    <w:basedOn w:val="DefaultParagraphFont"/>
    <w:rsid w:val="00237746"/>
  </w:style>
  <w:style w:type="table" w:styleId="TableGrid">
    <w:name w:val="Table Grid"/>
    <w:basedOn w:val="TableNormal"/>
    <w:uiPriority w:val="59"/>
    <w:rsid w:val="0023774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774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7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74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77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t1">
    <w:name w:val="st1"/>
    <w:basedOn w:val="DefaultParagraphFont"/>
    <w:rsid w:val="00237746"/>
  </w:style>
  <w:style w:type="character" w:customStyle="1" w:styleId="st">
    <w:name w:val="st"/>
    <w:basedOn w:val="DefaultParagraphFont"/>
    <w:rsid w:val="00237746"/>
  </w:style>
  <w:style w:type="table" w:styleId="TableGrid">
    <w:name w:val="Table Grid"/>
    <w:basedOn w:val="TableNormal"/>
    <w:uiPriority w:val="59"/>
    <w:rsid w:val="0023774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774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sestreuer,Anne V. (BIDMC - Emergency Medicine)</dc:creator>
  <cp:lastModifiedBy>Grossestreuer,Anne V. (BIDMC - Emergency Medicine)</cp:lastModifiedBy>
  <cp:revision>3</cp:revision>
  <dcterms:created xsi:type="dcterms:W3CDTF">2017-05-02T16:35:00Z</dcterms:created>
  <dcterms:modified xsi:type="dcterms:W3CDTF">2017-05-02T16:36:00Z</dcterms:modified>
</cp:coreProperties>
</file>